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BA79F" w14:textId="13BBBEE0" w:rsidR="00285921" w:rsidRPr="003A78B0" w:rsidRDefault="00A71D0C" w:rsidP="00285921">
      <w:pPr>
        <w:rPr>
          <w:rFonts w:ascii="Arial" w:hAnsi="Arial" w:cs="Arial"/>
        </w:rPr>
      </w:pPr>
      <w:bookmarkStart w:id="0" w:name="_GoBack"/>
      <w:bookmarkEnd w:id="0"/>
      <w:r w:rsidRPr="003A78B0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0BFAD42F" wp14:editId="1FF3372C">
            <wp:simplePos x="0" y="0"/>
            <wp:positionH relativeFrom="column">
              <wp:posOffset>165735</wp:posOffset>
            </wp:positionH>
            <wp:positionV relativeFrom="paragraph">
              <wp:posOffset>0</wp:posOffset>
            </wp:positionV>
            <wp:extent cx="5514975" cy="351472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 2 022720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" t="6843" r="5449" b="16632"/>
                    <a:stretch/>
                  </pic:blipFill>
                  <pic:spPr bwMode="auto">
                    <a:xfrm>
                      <a:off x="0" y="0"/>
                      <a:ext cx="5514975" cy="3514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78B0" w:rsidRPr="003A78B0">
        <w:rPr>
          <w:rStyle w:val="FootnoteReference"/>
          <w:rFonts w:ascii="Arial" w:hAnsi="Arial" w:cs="Arial"/>
          <w:color w:val="FFFFFF" w:themeColor="background1"/>
        </w:rPr>
        <w:footnoteReference w:id="1"/>
      </w:r>
    </w:p>
    <w:p w14:paraId="29EA4AD1" w14:textId="2F4F63FD" w:rsidR="00285921" w:rsidRPr="003A78B0" w:rsidRDefault="00285921" w:rsidP="00285921">
      <w:pPr>
        <w:rPr>
          <w:rFonts w:ascii="Arial" w:hAnsi="Arial" w:cs="Arial"/>
        </w:rPr>
      </w:pPr>
    </w:p>
    <w:p w14:paraId="38F00F74" w14:textId="0E80B0F4" w:rsidR="00683FEE" w:rsidRPr="003A78B0" w:rsidRDefault="00683FEE" w:rsidP="00285921">
      <w:pPr>
        <w:rPr>
          <w:rFonts w:ascii="Arial" w:hAnsi="Arial" w:cs="Arial"/>
        </w:rPr>
      </w:pPr>
    </w:p>
    <w:sectPr w:rsidR="00683FEE" w:rsidRPr="003A78B0" w:rsidSect="001E004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027524" w14:textId="77777777" w:rsidR="00215273" w:rsidRDefault="00215273" w:rsidP="00285921">
      <w:r>
        <w:separator/>
      </w:r>
    </w:p>
  </w:endnote>
  <w:endnote w:type="continuationSeparator" w:id="0">
    <w:p w14:paraId="2942DADC" w14:textId="77777777" w:rsidR="00215273" w:rsidRDefault="00215273" w:rsidP="00285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536157" w14:textId="3233A242" w:rsidR="00285921" w:rsidRDefault="00285921">
    <w:pPr>
      <w:pStyle w:val="Footer"/>
    </w:pPr>
  </w:p>
  <w:p w14:paraId="3FCA23F7" w14:textId="77777777" w:rsidR="00285921" w:rsidRDefault="00285921">
    <w:pPr>
      <w:pStyle w:val="Footer"/>
    </w:pPr>
  </w:p>
  <w:p w14:paraId="48D2A102" w14:textId="77777777" w:rsidR="00285921" w:rsidRDefault="0028592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F8770F" w14:textId="77777777" w:rsidR="00215273" w:rsidRDefault="00215273" w:rsidP="00285921">
      <w:r>
        <w:separator/>
      </w:r>
    </w:p>
  </w:footnote>
  <w:footnote w:type="continuationSeparator" w:id="0">
    <w:p w14:paraId="463A1589" w14:textId="77777777" w:rsidR="00215273" w:rsidRDefault="00215273" w:rsidP="00285921">
      <w:r>
        <w:continuationSeparator/>
      </w:r>
    </w:p>
  </w:footnote>
  <w:footnote w:id="1">
    <w:p w14:paraId="350D1076" w14:textId="7E949C66" w:rsidR="003A78B0" w:rsidRDefault="003A78B0">
      <w:pPr>
        <w:pStyle w:val="FootnoteText"/>
      </w:pPr>
      <w:r>
        <w:rPr>
          <w:rStyle w:val="FootnoteReference"/>
        </w:rPr>
        <w:footnoteRef/>
      </w:r>
      <w:r>
        <w:t xml:space="preserve"> Missing data for one rat per group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921"/>
    <w:rsid w:val="00023AAB"/>
    <w:rsid w:val="00095BC6"/>
    <w:rsid w:val="001E004E"/>
    <w:rsid w:val="00215273"/>
    <w:rsid w:val="0023166A"/>
    <w:rsid w:val="00285921"/>
    <w:rsid w:val="003A24FF"/>
    <w:rsid w:val="003A78B0"/>
    <w:rsid w:val="003B6FA6"/>
    <w:rsid w:val="005B78A6"/>
    <w:rsid w:val="005D76BD"/>
    <w:rsid w:val="00683FEE"/>
    <w:rsid w:val="00757C82"/>
    <w:rsid w:val="00955505"/>
    <w:rsid w:val="00A71D0C"/>
    <w:rsid w:val="00B42BD0"/>
    <w:rsid w:val="00BE67EC"/>
    <w:rsid w:val="00C95710"/>
    <w:rsid w:val="00D07F6B"/>
    <w:rsid w:val="00E9536F"/>
    <w:rsid w:val="00EB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51B43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9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5921"/>
  </w:style>
  <w:style w:type="paragraph" w:styleId="Footer">
    <w:name w:val="footer"/>
    <w:basedOn w:val="Normal"/>
    <w:link w:val="FooterChar"/>
    <w:uiPriority w:val="99"/>
    <w:unhideWhenUsed/>
    <w:rsid w:val="002859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921"/>
  </w:style>
  <w:style w:type="paragraph" w:styleId="BalloonText">
    <w:name w:val="Balloon Text"/>
    <w:basedOn w:val="Normal"/>
    <w:link w:val="BalloonTextChar"/>
    <w:uiPriority w:val="99"/>
    <w:semiHidden/>
    <w:unhideWhenUsed/>
    <w:rsid w:val="00BE67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7EC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67E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67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67E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15E5BE-3F6E-AC40-A9F2-5B46432F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hamid</dc:creator>
  <cp:keywords/>
  <dc:description/>
  <cp:lastModifiedBy>arif hamid</cp:lastModifiedBy>
  <cp:revision>3</cp:revision>
  <dcterms:created xsi:type="dcterms:W3CDTF">2020-03-16T02:47:00Z</dcterms:created>
  <dcterms:modified xsi:type="dcterms:W3CDTF">2020-03-27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ehavioural-brain-research</vt:lpwstr>
  </property>
  <property fmtid="{D5CDD505-2E9C-101B-9397-08002B2CF9AE}" pid="11" name="Mendeley Recent Style Name 4_1">
    <vt:lpwstr>Behavioural Brain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